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C0B" w:rsidRPr="00210C0B" w:rsidRDefault="00C432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8862FB"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able</w:t>
      </w:r>
      <w:r w:rsidR="00210C0B" w:rsidRPr="00210C0B">
        <w:rPr>
          <w:rFonts w:ascii="Times New Roman" w:hAnsi="Times New Roman"/>
          <w:sz w:val="24"/>
          <w:szCs w:val="24"/>
        </w:rPr>
        <w:t>. Intervention Mapping process</w:t>
      </w:r>
      <w:r w:rsidR="008938C3">
        <w:rPr>
          <w:rFonts w:ascii="Times New Roman" w:hAnsi="Times New Roman"/>
          <w:sz w:val="24"/>
          <w:szCs w:val="24"/>
        </w:rPr>
        <w:t xml:space="preserve"> [12,13]</w:t>
      </w:r>
    </w:p>
    <w:tbl>
      <w:tblPr>
        <w:tblStyle w:val="TableGrid"/>
        <w:tblW w:w="104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2790"/>
        <w:gridCol w:w="5850"/>
      </w:tblGrid>
      <w:tr w:rsidR="0014511B" w:rsidRPr="0014511B" w:rsidTr="00B36186">
        <w:tc>
          <w:tcPr>
            <w:tcW w:w="1800" w:type="dxa"/>
          </w:tcPr>
          <w:p w:rsidR="0014511B" w:rsidRPr="00B36186" w:rsidRDefault="0014511B" w:rsidP="0014511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Steps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Component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finition</w:t>
            </w:r>
          </w:p>
        </w:tc>
      </w:tr>
      <w:tr w:rsidR="00A343FE" w:rsidRPr="0014511B" w:rsidTr="00B36186">
        <w:tc>
          <w:tcPr>
            <w:tcW w:w="1800" w:type="dxa"/>
          </w:tcPr>
          <w:p w:rsidR="00A343FE" w:rsidRPr="00B36186" w:rsidRDefault="00A343FE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Needs assessment</w:t>
            </w:r>
          </w:p>
        </w:tc>
        <w:tc>
          <w:tcPr>
            <w:tcW w:w="2790" w:type="dxa"/>
          </w:tcPr>
          <w:p w:rsidR="00A343FE" w:rsidRPr="00B36186" w:rsidRDefault="00A343FE" w:rsidP="00CF26C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Specify </w:t>
            </w:r>
            <w:r w:rsidR="00B36186">
              <w:rPr>
                <w:rFonts w:asciiTheme="minorHAnsi" w:hAnsiTheme="minorHAnsi" w:cstheme="minorHAnsi"/>
              </w:rPr>
              <w:t xml:space="preserve">or identify the </w:t>
            </w:r>
            <w:r w:rsidRPr="00B36186">
              <w:rPr>
                <w:rFonts w:asciiTheme="minorHAnsi" w:hAnsiTheme="minorHAnsi" w:cstheme="minorHAnsi"/>
              </w:rPr>
              <w:t>determinants</w:t>
            </w:r>
          </w:p>
        </w:tc>
        <w:tc>
          <w:tcPr>
            <w:tcW w:w="5850" w:type="dxa"/>
          </w:tcPr>
          <w:p w:rsidR="00A343FE" w:rsidRPr="00B36186" w:rsidRDefault="006F09A4" w:rsidP="006F09A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ssess </w:t>
            </w:r>
            <w:r w:rsidR="00A343FE" w:rsidRPr="00B36186">
              <w:rPr>
                <w:rFonts w:asciiTheme="minorHAnsi" w:hAnsiTheme="minorHAnsi" w:cstheme="minorHAnsi"/>
              </w:rPr>
              <w:t>determinants of the stated performance objectives</w:t>
            </w:r>
            <w:r>
              <w:rPr>
                <w:rFonts w:asciiTheme="minorHAnsi" w:hAnsiTheme="minorHAnsi" w:cstheme="minorHAnsi"/>
              </w:rPr>
              <w:t xml:space="preserve"> using methods such as literature review, surveys, or qualitative interviews or focus groups </w:t>
            </w:r>
          </w:p>
        </w:tc>
      </w:tr>
      <w:tr w:rsidR="0014511B" w:rsidRPr="0014511B" w:rsidTr="00B36186">
        <w:tc>
          <w:tcPr>
            <w:tcW w:w="1800" w:type="dxa"/>
            <w:vMerge w:val="restart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Program Objectives</w:t>
            </w: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B36186">
              <w:rPr>
                <w:rFonts w:asciiTheme="minorHAnsi" w:hAnsiTheme="minorHAnsi" w:cstheme="minorHAnsi"/>
                <w:i/>
              </w:rPr>
              <w:t>Identifies who and what will change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Identify desired behaviour and outcomes </w:t>
            </w:r>
          </w:p>
        </w:tc>
        <w:tc>
          <w:tcPr>
            <w:tcW w:w="5850" w:type="dxa"/>
          </w:tcPr>
          <w:p w:rsidR="0014511B" w:rsidRPr="00B36186" w:rsidRDefault="006F09A4" w:rsidP="006F09A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flect on what </w:t>
            </w:r>
            <w:r w:rsidR="0014511B" w:rsidRPr="00B36186">
              <w:rPr>
                <w:rFonts w:asciiTheme="minorHAnsi" w:hAnsiTheme="minorHAnsi" w:cstheme="minorHAnsi"/>
              </w:rPr>
              <w:t>participants need to perfor</w:t>
            </w:r>
            <w:r>
              <w:rPr>
                <w:rFonts w:asciiTheme="minorHAnsi" w:hAnsiTheme="minorHAnsi" w:cstheme="minorHAnsi"/>
              </w:rPr>
              <w:t>m the health-related behaviour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ifferentiate target population</w:t>
            </w:r>
          </w:p>
        </w:tc>
        <w:tc>
          <w:tcPr>
            <w:tcW w:w="5850" w:type="dxa"/>
          </w:tcPr>
          <w:p w:rsidR="0014511B" w:rsidRPr="00B36186" w:rsidRDefault="006F09A4" w:rsidP="006F09A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nsider sub-groups </w:t>
            </w:r>
            <w:r w:rsidR="0014511B" w:rsidRPr="00B36186">
              <w:rPr>
                <w:rFonts w:asciiTheme="minorHAnsi" w:hAnsiTheme="minorHAnsi" w:cstheme="minorHAnsi"/>
              </w:rPr>
              <w:t>defined by factors such as diagnosis/stage, other physiological factors, age, SES, ethnicity/literacy or other factors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Develop a matrix of program objectives 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velop one or more matrices (i.e. patient, provider, organizational, system level) of behaviour by determinants. Each cell specifies learning objectives and change objectives.</w:t>
            </w:r>
          </w:p>
        </w:tc>
      </w:tr>
      <w:tr w:rsidR="0014511B" w:rsidRPr="0014511B" w:rsidTr="00B36186">
        <w:tc>
          <w:tcPr>
            <w:tcW w:w="1800" w:type="dxa"/>
            <w:vMerge w:val="restart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Theoretical Methods &amp; Practical Strategies</w:t>
            </w: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B36186">
              <w:rPr>
                <w:rFonts w:asciiTheme="minorHAnsi" w:hAnsiTheme="minorHAnsi" w:cstheme="minorHAnsi"/>
                <w:i/>
              </w:rPr>
              <w:t>Matches interventions to program objectives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Brainstorming method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Establish a series of questions in the format: How can change in the determinant be influenced to achieve program objectives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lineating method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Assemble a provisional list of theoretically or empirically-derived interventions based on effectiveness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Translating methods into strategie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Assess the provisional interventions for relevance and feasibility</w:t>
            </w:r>
          </w:p>
        </w:tc>
      </w:tr>
      <w:tr w:rsidR="0014511B" w:rsidRPr="0014511B" w:rsidTr="00B36186">
        <w:tc>
          <w:tcPr>
            <w:tcW w:w="1800" w:type="dxa"/>
            <w:vMerge w:val="restart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sign the Program</w:t>
            </w: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B36186">
              <w:rPr>
                <w:rFonts w:asciiTheme="minorHAnsi" w:hAnsiTheme="minorHAnsi" w:cstheme="minorHAnsi"/>
                <w:i/>
              </w:rPr>
              <w:t>Develop and test prototype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Operationalize the strategie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Specify scope, sequence, content, format, mode and delivery of program strategies/components 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sign program material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Develop strategies/components and accompanying instructional or training material 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Pre-test program materials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Assess reaction, satisfaction, acceptability, clarity, etc.</w:t>
            </w:r>
          </w:p>
        </w:tc>
      </w:tr>
      <w:tr w:rsidR="0014511B" w:rsidRPr="0014511B" w:rsidTr="00B36186">
        <w:tc>
          <w:tcPr>
            <w:tcW w:w="1800" w:type="dxa"/>
            <w:vMerge w:val="restart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Adoption &amp; Implementation</w:t>
            </w: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B36186">
              <w:rPr>
                <w:rFonts w:asciiTheme="minorHAnsi" w:hAnsiTheme="minorHAnsi" w:cstheme="minorHAnsi"/>
                <w:i/>
              </w:rPr>
              <w:t xml:space="preserve">Generate a detailed plan of what needs to be done to ensure program delivery 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velop a linkage system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Engage program users and implementers 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Identify measures of implementation 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Design an implementation plan along with measures of adoption and implementation 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Specify determinants of adoption and implementation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Identify barriers and enablers of adoption and implementation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Write a plan of implementation 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Detail the methods and strategies used to promote dissemination, adoption, implementation and maintenance of the program </w:t>
            </w:r>
          </w:p>
        </w:tc>
      </w:tr>
      <w:tr w:rsidR="0014511B" w:rsidRPr="0014511B" w:rsidTr="00B36186">
        <w:tc>
          <w:tcPr>
            <w:tcW w:w="1800" w:type="dxa"/>
            <w:vMerge w:val="restart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Monitoring &amp; Evaluation</w:t>
            </w: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Generate tools for evaluation </w:t>
            </w: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Develop an evaluation model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Performance objectives provide a basis for measuring behaviour and environmental outcomes; determinants identify constructs to be measured, and change objectives provide content items to form measurement scales. Time frames are specified within which change should occur.</w:t>
            </w:r>
          </w:p>
        </w:tc>
      </w:tr>
      <w:tr w:rsidR="0014511B" w:rsidRPr="0014511B" w:rsidTr="00B36186">
        <w:tc>
          <w:tcPr>
            <w:tcW w:w="1800" w:type="dxa"/>
            <w:vMerge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>Measure process and effect</w:t>
            </w:r>
          </w:p>
        </w:tc>
        <w:tc>
          <w:tcPr>
            <w:tcW w:w="5850" w:type="dxa"/>
          </w:tcPr>
          <w:p w:rsidR="0014511B" w:rsidRPr="00B36186" w:rsidRDefault="0014511B" w:rsidP="0014511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186">
              <w:rPr>
                <w:rFonts w:asciiTheme="minorHAnsi" w:hAnsiTheme="minorHAnsi" w:cstheme="minorHAnsi"/>
              </w:rPr>
              <w:t xml:space="preserve">Use the evaluation kit to assess program impact and outcomes </w:t>
            </w:r>
          </w:p>
        </w:tc>
      </w:tr>
    </w:tbl>
    <w:p w:rsidR="0014511B" w:rsidRPr="00B36186" w:rsidRDefault="0014511B" w:rsidP="0014511B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sectPr w:rsidR="0014511B" w:rsidRPr="00B36186" w:rsidSect="00B36186">
      <w:pgSz w:w="12240" w:h="15840" w:code="1"/>
      <w:pgMar w:top="1152" w:right="864" w:bottom="864" w:left="864" w:header="576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17E" w:rsidRDefault="004E617E" w:rsidP="00B36186">
      <w:pPr>
        <w:spacing w:after="0" w:line="240" w:lineRule="auto"/>
      </w:pPr>
      <w:r>
        <w:separator/>
      </w:r>
    </w:p>
  </w:endnote>
  <w:endnote w:type="continuationSeparator" w:id="0">
    <w:p w:rsidR="004E617E" w:rsidRDefault="004E617E" w:rsidP="00B36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17E" w:rsidRDefault="004E617E" w:rsidP="00B36186">
      <w:pPr>
        <w:spacing w:after="0" w:line="240" w:lineRule="auto"/>
      </w:pPr>
      <w:r>
        <w:separator/>
      </w:r>
    </w:p>
  </w:footnote>
  <w:footnote w:type="continuationSeparator" w:id="0">
    <w:p w:rsidR="004E617E" w:rsidRDefault="004E617E" w:rsidP="00B36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D00F6"/>
    <w:multiLevelType w:val="hybridMultilevel"/>
    <w:tmpl w:val="9C029B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1B"/>
    <w:rsid w:val="0011282F"/>
    <w:rsid w:val="0014511B"/>
    <w:rsid w:val="00210C0B"/>
    <w:rsid w:val="00343EAA"/>
    <w:rsid w:val="004E617E"/>
    <w:rsid w:val="006335D1"/>
    <w:rsid w:val="00667931"/>
    <w:rsid w:val="006B733A"/>
    <w:rsid w:val="006F09A4"/>
    <w:rsid w:val="008862FB"/>
    <w:rsid w:val="008938C3"/>
    <w:rsid w:val="00A3080D"/>
    <w:rsid w:val="00A343FE"/>
    <w:rsid w:val="00B36186"/>
    <w:rsid w:val="00B85AF6"/>
    <w:rsid w:val="00C432F5"/>
    <w:rsid w:val="00CF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53EC"/>
  <w15:docId w15:val="{50399697-C58F-4873-8F72-E91D4856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145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36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6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2</cp:revision>
  <dcterms:created xsi:type="dcterms:W3CDTF">2018-12-14T18:34:00Z</dcterms:created>
  <dcterms:modified xsi:type="dcterms:W3CDTF">2018-12-14T18:34:00Z</dcterms:modified>
</cp:coreProperties>
</file>